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77FB" w14:textId="6A7C0B3A" w:rsidR="00546C0C" w:rsidRPr="005465E5" w:rsidRDefault="00B5406A" w:rsidP="008C125E">
      <w:pPr>
        <w:pStyle w:val="a4"/>
        <w:rPr>
          <w:rFonts w:ascii="Times New Roman" w:hAnsi="Times New Roman"/>
          <w:kern w:val="0"/>
          <w:sz w:val="24"/>
        </w:rPr>
      </w:pPr>
      <w:r w:rsidRPr="005465E5">
        <w:rPr>
          <w:rFonts w:ascii="Times New Roman" w:hAnsi="Times New Roman"/>
          <w:b/>
          <w:bCs/>
          <w:sz w:val="24"/>
        </w:rPr>
        <w:t>S</w:t>
      </w:r>
      <w:r w:rsidRPr="005465E5">
        <w:rPr>
          <w:rFonts w:ascii="Times New Roman" w:hAnsi="Times New Roman" w:hint="eastAsia"/>
          <w:b/>
          <w:bCs/>
          <w:sz w:val="24"/>
        </w:rPr>
        <w:t>upplementary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 w:rsidR="00546C0C" w:rsidRPr="005465E5">
        <w:rPr>
          <w:rFonts w:ascii="Times New Roman" w:hAnsi="Times New Roman"/>
          <w:b/>
          <w:bCs/>
          <w:sz w:val="24"/>
        </w:rPr>
        <w:t>T</w:t>
      </w:r>
      <w:r w:rsidR="00546C0C" w:rsidRPr="005465E5">
        <w:rPr>
          <w:rFonts w:ascii="Times New Roman" w:hAnsi="Times New Roman" w:hint="eastAsia"/>
          <w:b/>
          <w:bCs/>
          <w:sz w:val="24"/>
        </w:rPr>
        <w:t>able</w:t>
      </w:r>
      <w:r w:rsidR="00731571" w:rsidRPr="005465E5">
        <w:rPr>
          <w:rFonts w:ascii="Times New Roman" w:hAnsi="Times New Roman"/>
          <w:b/>
          <w:bCs/>
          <w:sz w:val="24"/>
        </w:rPr>
        <w:t xml:space="preserve"> 2</w:t>
      </w:r>
      <w:r w:rsidR="00777FD6" w:rsidRPr="005465E5">
        <w:rPr>
          <w:rFonts w:ascii="Times New Roman" w:hAnsi="Times New Roman"/>
          <w:b/>
          <w:bCs/>
          <w:sz w:val="24"/>
        </w:rPr>
        <w:t>.</w:t>
      </w:r>
      <w:r w:rsidR="00A003E6">
        <w:rPr>
          <w:rFonts w:ascii="Times New Roman" w:hAnsi="Times New Roman"/>
          <w:b/>
          <w:bCs/>
          <w:sz w:val="24"/>
        </w:rPr>
        <w:t xml:space="preserve"> </w:t>
      </w:r>
      <w:r w:rsidR="00777FD6" w:rsidRPr="005465E5">
        <w:rPr>
          <w:rFonts w:ascii="Times New Roman" w:hAnsi="Times New Roman"/>
          <w:b/>
          <w:bCs/>
          <w:sz w:val="24"/>
        </w:rPr>
        <w:t xml:space="preserve"> </w:t>
      </w:r>
      <w:r w:rsidR="00546C0C" w:rsidRPr="005465E5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546C0C" w14:paraId="578E6C32" w14:textId="77777777" w:rsidTr="00751882">
        <w:tc>
          <w:tcPr>
            <w:tcW w:w="10456" w:type="dxa"/>
            <w:tcBorders>
              <w:top w:val="single" w:sz="18" w:space="0" w:color="auto"/>
            </w:tcBorders>
          </w:tcPr>
          <w:p w14:paraId="4E02AC07" w14:textId="2B545BF4" w:rsidR="00546C0C" w:rsidRPr="00E76326" w:rsidRDefault="00546C0C" w:rsidP="00DB0850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   NO.  </w:t>
            </w:r>
            <w:r w:rsidR="00751882"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 w:hint="eastAsia"/>
              </w:rPr>
              <w:t>roup</w:t>
            </w:r>
            <w:r>
              <w:rPr>
                <w:rFonts w:ascii="Times New Roman" w:hAnsi="Times New Roman"/>
              </w:rPr>
              <w:t xml:space="preserve">                    </w:t>
            </w:r>
            <w:proofErr w:type="gramStart"/>
            <w:r w:rsidR="00751882"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ge  </w:t>
            </w:r>
            <w:r w:rsidR="00751882"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ender</w:t>
            </w:r>
            <w:proofErr w:type="gramEnd"/>
            <w:r>
              <w:rPr>
                <w:rFonts w:ascii="Times New Roman" w:hAnsi="Times New Roman"/>
              </w:rPr>
              <w:t xml:space="preserve">          BMI                                    G</w:t>
            </w:r>
            <w:r w:rsidR="00E801A5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S</w:t>
            </w:r>
          </w:p>
        </w:tc>
      </w:tr>
      <w:tr w:rsidR="00546C0C" w14:paraId="7C949929" w14:textId="77777777" w:rsidTr="00DB0850">
        <w:tc>
          <w:tcPr>
            <w:tcW w:w="10456" w:type="dxa"/>
          </w:tcPr>
          <w:tbl>
            <w:tblPr>
              <w:tblW w:w="13020" w:type="dxa"/>
              <w:tblLook w:val="04A0" w:firstRow="1" w:lastRow="0" w:firstColumn="1" w:lastColumn="0" w:noHBand="0" w:noVBand="1"/>
            </w:tblPr>
            <w:tblGrid>
              <w:gridCol w:w="1043"/>
              <w:gridCol w:w="2144"/>
              <w:gridCol w:w="1044"/>
              <w:gridCol w:w="1044"/>
              <w:gridCol w:w="1044"/>
              <w:gridCol w:w="3931"/>
            </w:tblGrid>
            <w:tr w:rsidR="00546C0C" w:rsidRPr="00E76326" w14:paraId="48520A51" w14:textId="77777777" w:rsidTr="00751882">
              <w:trPr>
                <w:trHeight w:val="300"/>
              </w:trPr>
              <w:tc>
                <w:tcPr>
                  <w:tcW w:w="130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9AA5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74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8557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4C21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6441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01E5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8 </w:t>
                  </w:r>
                </w:p>
              </w:tc>
              <w:tc>
                <w:tcPr>
                  <w:tcW w:w="508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9021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4584FE5F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296B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D141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9A5B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7C0E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FA91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6D56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50405F1C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F605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F138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C6DB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AF41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380C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1463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6204DAA1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DA3E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633A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8974B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C73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AFD1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8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C79A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07CA8AD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44B3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5AEE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3C9E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68C8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9BB1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3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AFCA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317A248E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C9A0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E663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46475" w14:textId="5EB37F04" w:rsidR="00546C0C" w:rsidRPr="00E76326" w:rsidRDefault="00951DC0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EDD3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9FC8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95D3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1FAB0F3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9350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508E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C3E70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1DDB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392D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9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5286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3BA0260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2B19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442E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674B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8D15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40BA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F50E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2D3DCBEA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EDE0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7F74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61EA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1FD6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3160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0306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516AEFAC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4AA7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BBA7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D6C6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3967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002D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8A62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745E8A55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97A9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0DC4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F7F6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8B7E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3754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606C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3238701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DC5C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8661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1463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E845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8D75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9687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491ACC11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0452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98EC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76F8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ED5A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73D4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7F12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4CAFC687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387C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CFB2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C6F9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2054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1D76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0628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10849968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016D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8076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1FB13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9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F2FF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5F5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A1D5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7A018A9E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DD57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40AC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4E637D" w14:textId="3076AC66" w:rsidR="00546C0C" w:rsidRPr="00E76326" w:rsidRDefault="0018108E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8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B7B2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0E26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A9C0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1A6B8E98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FBED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835A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F772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AD61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39EF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9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68AE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7C1702C6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A2C6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6DE7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21E2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C8A1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AD48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8D52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6DA1D43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2678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B95B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B733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091E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9FAF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D005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4541234E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6B23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0EF5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A5EA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9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D1CA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12E8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8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2AE2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546C0C" w:rsidRPr="00E76326" w14:paraId="6C12175B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4463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5C45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AA8F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086F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5670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F2A9A" w14:textId="048CECE3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3B6EAF6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6EDD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F9E5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A106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4EE8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E9A9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9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D5086" w14:textId="7352761C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3902CC6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0C7B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B9ED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95747" w14:textId="3B5258B5" w:rsidR="00546C0C" w:rsidRPr="00E76326" w:rsidRDefault="0018108E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5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608F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30B8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3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F0AEC" w14:textId="38DED0FC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2098100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7C4D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71B8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82FC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E03C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3569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C9C6B" w14:textId="54B2F321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708E6F68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6A57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645C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FE00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316C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CE79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9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E7BC0" w14:textId="4B07E3D5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AAA182D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4CFF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AC87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A3F2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46EB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73B6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E42E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0 </w:t>
                  </w:r>
                </w:p>
              </w:tc>
            </w:tr>
            <w:tr w:rsidR="00546C0C" w:rsidRPr="00E76326" w14:paraId="4DF37E7A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E31E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DC75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5D6B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BBA9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334C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DDB52" w14:textId="363A11B9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79EF613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7F62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BC66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6739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E625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EA92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CDE77" w14:textId="1B8F4E67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75EFACC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1104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9A44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0B5E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E2A0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FAF6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8E03A" w14:textId="447F3000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0F5583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B91E58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822F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29381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1AF0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4975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F429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B88F4" w14:textId="4D30CFA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6E7F8F6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EA98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9AEA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F038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651D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E871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2D7D" w14:textId="2987F39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37CAF2D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6EC6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9037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7AFD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7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1DEB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9E60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A6254" w14:textId="311A6C6E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4BB0D96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27F5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BFBA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227C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D15F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1B88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09AD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1 </w:t>
                  </w:r>
                </w:p>
              </w:tc>
            </w:tr>
            <w:tr w:rsidR="00546C0C" w:rsidRPr="00E76326" w14:paraId="5FE5820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0760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D5DF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B6C2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10BA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9E12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0B326" w14:textId="6FCFE390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C72594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9725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3ADB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B73CF" w14:textId="5BCAD0D7" w:rsidR="00546C0C" w:rsidRPr="00E76326" w:rsidRDefault="0018108E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6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6BD7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056D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FC481" w14:textId="4744789E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0810B5DD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7355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6D1F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24F9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34F2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0976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E585D" w14:textId="6E34E804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0F5583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19BFB2E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D9D1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0C2A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8D3E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5AD7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C8DB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6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4828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1 </w:t>
                  </w:r>
                </w:p>
              </w:tc>
            </w:tr>
            <w:tr w:rsidR="00546C0C" w:rsidRPr="00E76326" w14:paraId="032AAA7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E530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425F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10FD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A151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890C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66E84" w14:textId="69E39869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25A367E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9D83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8990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3E41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0DB9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5A01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0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AF6C8" w14:textId="4AB8F360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12543A0B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93F7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47AD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9766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F2CC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570F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C5135" w14:textId="56C8E30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625E1F85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37F0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D10D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D395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DA20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E0E8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05A8A" w14:textId="4C44B0D0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C7153FA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C24C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BE2F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F4DE3" w14:textId="4EAC5E3C" w:rsidR="00546C0C" w:rsidRPr="00E76326" w:rsidRDefault="00AF3634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BD8BA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63A8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10B0A" w14:textId="6AB6421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63E16D31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F736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A8771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AB1C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3D55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C82F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7EF3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0 </w:t>
                  </w:r>
                </w:p>
              </w:tc>
            </w:tr>
            <w:tr w:rsidR="00546C0C" w:rsidRPr="00E76326" w14:paraId="2D6594D5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6EAE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FAF8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D028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6583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252A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8A38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9 </w:t>
                  </w:r>
                </w:p>
              </w:tc>
            </w:tr>
            <w:tr w:rsidR="00546C0C" w:rsidRPr="00E76326" w14:paraId="7927F1CD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B8AB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5786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9E7A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8EDC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5B0C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C57F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8 </w:t>
                  </w:r>
                </w:p>
              </w:tc>
            </w:tr>
            <w:tr w:rsidR="00546C0C" w:rsidRPr="00E76326" w14:paraId="0C750CF8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4397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lastRenderedPageBreak/>
                    <w:t>4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D449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D8E8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1AEE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0AAC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4E869" w14:textId="710A959D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1DB952D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F2D4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8FCE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BB47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8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15B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B508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D1AD8" w14:textId="50C62750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CECB5DF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6CED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9F2B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1EE0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5C40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D5A9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83E5A" w14:textId="31A4D9AA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6374081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A082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880D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461F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8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E693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736D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9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F204F" w14:textId="4488A7DF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E39D12F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26B7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226A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092E7" w14:textId="3DF067E4" w:rsidR="00546C0C" w:rsidRPr="00E76326" w:rsidRDefault="0034382D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7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8C6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6EEC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364A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9 </w:t>
                  </w:r>
                </w:p>
              </w:tc>
            </w:tr>
            <w:tr w:rsidR="00546C0C" w:rsidRPr="00E76326" w14:paraId="77DF0847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AC27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3AA5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9EA2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79B6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186B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8.3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A4BE9" w14:textId="46BEA15C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70067B77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D757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4E6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EF9B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9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FB65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993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5.6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CD7FB" w14:textId="51E6A05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1181F2F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B88C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B209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D588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B1F6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131E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9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513B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1 </w:t>
                  </w:r>
                </w:p>
              </w:tc>
            </w:tr>
            <w:tr w:rsidR="00546C0C" w:rsidRPr="00E76326" w14:paraId="57E7002F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2393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9736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E2040" w14:textId="16921222" w:rsidR="00546C0C" w:rsidRPr="00E76326" w:rsidRDefault="003540C7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0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7F03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689CC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15CE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8 </w:t>
                  </w:r>
                </w:p>
              </w:tc>
            </w:tr>
            <w:tr w:rsidR="00546C0C" w:rsidRPr="00E76326" w14:paraId="4E7926A4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EF03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2DA2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7F86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0CF4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D6E9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8.9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7E0D5" w14:textId="3FCEA35D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55D8687B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C449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EF9C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0A98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5358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260F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DD7B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9 </w:t>
                  </w:r>
                </w:p>
              </w:tc>
            </w:tr>
            <w:tr w:rsidR="00546C0C" w:rsidRPr="00E76326" w14:paraId="06733183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D25F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5D15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DC0D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D83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551A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9684D" w14:textId="35D70D8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6C8F4BB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F126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1F2E0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F661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9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BB38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4217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45B4B" w14:textId="13373506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73A731BE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7EAD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5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8373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AB99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9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4DF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2B9F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4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58836" w14:textId="42C02A5B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163EC555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C33B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8F0A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6577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4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76899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477A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9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FBCE7" w14:textId="560F6E4E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610A60CA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5187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729E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F32A7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8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6E45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260C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807A6" w14:textId="06490C9C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2C368538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01E6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AC99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4182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0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F1411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194B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3D1DA" w14:textId="21CCA574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3B0BA580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173D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3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59EF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B1A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06582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30B7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B828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1 </w:t>
                  </w:r>
                </w:p>
              </w:tc>
            </w:tr>
            <w:tr w:rsidR="00546C0C" w:rsidRPr="00E76326" w14:paraId="44FE3F0D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8F046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67FE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6806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929C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41414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0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30EDD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8 </w:t>
                  </w:r>
                </w:p>
              </w:tc>
            </w:tr>
            <w:tr w:rsidR="00546C0C" w:rsidRPr="00E76326" w14:paraId="101F4CD2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5BED8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75E9B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516A2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2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212C6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7328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4.2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8E3C" w14:textId="79BF376D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7E3EAABC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2D08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6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6CCBF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97EF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8EA2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BBB6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3.1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0A5A0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10 </w:t>
                  </w:r>
                </w:p>
              </w:tc>
            </w:tr>
            <w:tr w:rsidR="00546C0C" w:rsidRPr="00E76326" w14:paraId="7EF023A7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8F6AB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7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BC813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7657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6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C0A34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0386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2.8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13E4E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8 </w:t>
                  </w:r>
                </w:p>
              </w:tc>
            </w:tr>
            <w:tr w:rsidR="00546C0C" w:rsidRPr="00E76326" w14:paraId="70D789EA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4BE6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8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904EE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EE8F1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4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B2E28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68EB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F0389" w14:textId="77777777" w:rsidR="00546C0C" w:rsidRPr="00E76326" w:rsidRDefault="00546C0C" w:rsidP="00DB0850">
                  <w:pPr>
                    <w:ind w:right="110"/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9 </w:t>
                  </w:r>
                </w:p>
              </w:tc>
            </w:tr>
            <w:tr w:rsidR="00546C0C" w:rsidRPr="00E76326" w14:paraId="4BD06C8C" w14:textId="77777777" w:rsidTr="00DB0850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CC9F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69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0B7EC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C8923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8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5EA97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58BD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5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23036" w14:textId="5FAE1615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546C0C" w:rsidRPr="00E76326" w14:paraId="3CAB3FA0" w14:textId="77777777" w:rsidTr="00751882">
              <w:trPr>
                <w:trHeight w:val="300"/>
              </w:trPr>
              <w:tc>
                <w:tcPr>
                  <w:tcW w:w="130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1040A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4AA8D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FE8E5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35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674D5" w14:textId="77777777" w:rsidR="00546C0C" w:rsidRPr="00E76326" w:rsidRDefault="00546C0C" w:rsidP="00DB0850">
                  <w:pP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CC879" w14:textId="77777777" w:rsidR="00546C0C" w:rsidRPr="00E76326" w:rsidRDefault="00546C0C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21.7 </w:t>
                  </w:r>
                </w:p>
              </w:tc>
              <w:tc>
                <w:tcPr>
                  <w:tcW w:w="508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3B387" w14:textId="3791DFF0" w:rsidR="00546C0C" w:rsidRPr="00E76326" w:rsidRDefault="000F5583" w:rsidP="00DB0850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  <w:r w:rsidR="00546C0C" w:rsidRPr="00E76326">
                    <w:rPr>
                      <w:rFonts w:ascii="Times New Roman" w:eastAsia="DengXi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10B4A117" w14:textId="77777777" w:rsidR="00546C0C" w:rsidRPr="00E76326" w:rsidRDefault="00546C0C" w:rsidP="00DB0850">
            <w:pPr>
              <w:spacing w:after="120"/>
              <w:rPr>
                <w:rFonts w:ascii="Times New Roman" w:hAnsi="Times New Roman"/>
              </w:rPr>
            </w:pPr>
          </w:p>
        </w:tc>
      </w:tr>
    </w:tbl>
    <w:p w14:paraId="4E4B2B3E" w14:textId="77777777" w:rsidR="00773155" w:rsidRDefault="00773155"/>
    <w:sectPr w:rsidR="00773155" w:rsidSect="00546C0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D9D5" w14:textId="77777777" w:rsidR="007E219C" w:rsidRDefault="007E219C" w:rsidP="00751882">
      <w:r>
        <w:separator/>
      </w:r>
    </w:p>
  </w:endnote>
  <w:endnote w:type="continuationSeparator" w:id="0">
    <w:p w14:paraId="2FBE0F13" w14:textId="77777777" w:rsidR="007E219C" w:rsidRDefault="007E219C" w:rsidP="00751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29FCC" w14:textId="77777777" w:rsidR="007E219C" w:rsidRDefault="007E219C" w:rsidP="00751882">
      <w:r>
        <w:separator/>
      </w:r>
    </w:p>
  </w:footnote>
  <w:footnote w:type="continuationSeparator" w:id="0">
    <w:p w14:paraId="18227373" w14:textId="77777777" w:rsidR="007E219C" w:rsidRDefault="007E219C" w:rsidP="00751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xMDE0MTE3sLQ0tDBX0lEKTi0uzszPAykwrAUAzFSnLCwAAAA="/>
    <w:docVar w:name="KY_MEDREF_DOCUID" w:val="{E1DBE6FA-6534-4C49-B4DE-69E943451895}"/>
    <w:docVar w:name="KY_MEDREF_VERSION" w:val="3"/>
  </w:docVars>
  <w:rsids>
    <w:rsidRoot w:val="00546C0C"/>
    <w:rsid w:val="00045526"/>
    <w:rsid w:val="000F2103"/>
    <w:rsid w:val="000F5583"/>
    <w:rsid w:val="0018108E"/>
    <w:rsid w:val="00192E0E"/>
    <w:rsid w:val="00250239"/>
    <w:rsid w:val="00255329"/>
    <w:rsid w:val="002C73CB"/>
    <w:rsid w:val="002F4087"/>
    <w:rsid w:val="002F650A"/>
    <w:rsid w:val="0030766D"/>
    <w:rsid w:val="0034382D"/>
    <w:rsid w:val="003540C7"/>
    <w:rsid w:val="00381922"/>
    <w:rsid w:val="00455B6D"/>
    <w:rsid w:val="00481B03"/>
    <w:rsid w:val="00493E3E"/>
    <w:rsid w:val="004C3D63"/>
    <w:rsid w:val="005160C5"/>
    <w:rsid w:val="005465E5"/>
    <w:rsid w:val="00546C0C"/>
    <w:rsid w:val="0055026D"/>
    <w:rsid w:val="00623E23"/>
    <w:rsid w:val="0062409A"/>
    <w:rsid w:val="00666492"/>
    <w:rsid w:val="006A3F56"/>
    <w:rsid w:val="006B0BC3"/>
    <w:rsid w:val="007253FC"/>
    <w:rsid w:val="00731571"/>
    <w:rsid w:val="00751882"/>
    <w:rsid w:val="00773155"/>
    <w:rsid w:val="00777FD6"/>
    <w:rsid w:val="007C0AFF"/>
    <w:rsid w:val="007E219C"/>
    <w:rsid w:val="00845FC3"/>
    <w:rsid w:val="00885A33"/>
    <w:rsid w:val="008875CE"/>
    <w:rsid w:val="008C125E"/>
    <w:rsid w:val="008D56F4"/>
    <w:rsid w:val="008E4FE8"/>
    <w:rsid w:val="00905441"/>
    <w:rsid w:val="00913A1E"/>
    <w:rsid w:val="00951DC0"/>
    <w:rsid w:val="00995279"/>
    <w:rsid w:val="009B1E96"/>
    <w:rsid w:val="009C0C29"/>
    <w:rsid w:val="00A003E6"/>
    <w:rsid w:val="00A119BB"/>
    <w:rsid w:val="00A23E06"/>
    <w:rsid w:val="00A43B3E"/>
    <w:rsid w:val="00A82AE6"/>
    <w:rsid w:val="00A84B42"/>
    <w:rsid w:val="00AA501B"/>
    <w:rsid w:val="00AF3634"/>
    <w:rsid w:val="00B04BFC"/>
    <w:rsid w:val="00B31CA9"/>
    <w:rsid w:val="00B53DD0"/>
    <w:rsid w:val="00B5406A"/>
    <w:rsid w:val="00B93B7A"/>
    <w:rsid w:val="00B979FD"/>
    <w:rsid w:val="00BF2E23"/>
    <w:rsid w:val="00C972E1"/>
    <w:rsid w:val="00D005C4"/>
    <w:rsid w:val="00D525B9"/>
    <w:rsid w:val="00D76C93"/>
    <w:rsid w:val="00DB26D5"/>
    <w:rsid w:val="00E267FB"/>
    <w:rsid w:val="00E52345"/>
    <w:rsid w:val="00E56151"/>
    <w:rsid w:val="00E801A5"/>
    <w:rsid w:val="00E953E0"/>
    <w:rsid w:val="00EA7ADC"/>
    <w:rsid w:val="00ED184D"/>
    <w:rsid w:val="00F34616"/>
    <w:rsid w:val="00F5599D"/>
    <w:rsid w:val="00FE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82B99"/>
  <w15:chartTrackingRefBased/>
  <w15:docId w15:val="{3BAFF9E8-5D57-9544-A5BA-B21FAD10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paragraph" w:styleId="a4">
    <w:name w:val="Normal (Web)"/>
    <w:basedOn w:val="a"/>
    <w:uiPriority w:val="99"/>
    <w:unhideWhenUsed/>
    <w:qFormat/>
    <w:rsid w:val="00546C0C"/>
    <w:pPr>
      <w:spacing w:before="100" w:beforeAutospacing="1" w:after="100" w:afterAutospacing="1"/>
    </w:pPr>
    <w:rPr>
      <w:rFonts w:ascii="Calibri" w:eastAsia="宋体" w:hAnsi="Calibri" w:cs="Times New Roman"/>
    </w:rPr>
  </w:style>
  <w:style w:type="table" w:styleId="a5">
    <w:name w:val="Table Grid"/>
    <w:basedOn w:val="a1"/>
    <w:rsid w:val="00546C0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51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188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1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18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 梦然</cp:lastModifiedBy>
  <cp:revision>22</cp:revision>
  <dcterms:created xsi:type="dcterms:W3CDTF">2022-02-07T15:41:00Z</dcterms:created>
  <dcterms:modified xsi:type="dcterms:W3CDTF">2022-06-14T11:15:00Z</dcterms:modified>
</cp:coreProperties>
</file>